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589" w:rsidRDefault="00B25589" w:rsidP="00B255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3544"/>
        <w:gridCol w:w="951"/>
        <w:gridCol w:w="952"/>
        <w:gridCol w:w="952"/>
        <w:gridCol w:w="951"/>
        <w:gridCol w:w="952"/>
        <w:gridCol w:w="952"/>
        <w:gridCol w:w="952"/>
      </w:tblGrid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84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3544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us or lowest identified taxonomic level</w:t>
            </w:r>
          </w:p>
        </w:tc>
        <w:tc>
          <w:tcPr>
            <w:tcW w:w="951" w:type="dxa"/>
          </w:tcPr>
          <w:p w:rsidR="00B25589" w:rsidRPr="000D6693" w:rsidRDefault="00B25589" w:rsidP="007F6A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6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D66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52" w:type="dxa"/>
          </w:tcPr>
          <w:p w:rsidR="00B25589" w:rsidRPr="000D6693" w:rsidRDefault="00B25589" w:rsidP="007F6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6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952" w:type="dxa"/>
          </w:tcPr>
          <w:p w:rsidR="00B25589" w:rsidRPr="000D6693" w:rsidRDefault="00B25589" w:rsidP="007F6A6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66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-3 </w:t>
            </w:r>
            <w:r w:rsidRPr="000D669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51" w:type="dxa"/>
          </w:tcPr>
          <w:p w:rsidR="00B25589" w:rsidRPr="000D6693" w:rsidRDefault="00B25589" w:rsidP="007F6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66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3 </w:t>
            </w:r>
            <w:proofErr w:type="spellStart"/>
            <w:r w:rsidRPr="000D669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</w:t>
            </w:r>
            <w:proofErr w:type="spellEnd"/>
          </w:p>
        </w:tc>
        <w:tc>
          <w:tcPr>
            <w:tcW w:w="952" w:type="dxa"/>
          </w:tcPr>
          <w:p w:rsidR="00B25589" w:rsidRPr="00760E8D" w:rsidRDefault="00B25589" w:rsidP="007F6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952" w:type="dxa"/>
          </w:tcPr>
          <w:p w:rsidR="00B25589" w:rsidRPr="00760E8D" w:rsidRDefault="00B25589" w:rsidP="007F6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60E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value FDR</w:t>
            </w:r>
          </w:p>
        </w:tc>
        <w:tc>
          <w:tcPr>
            <w:tcW w:w="952" w:type="dxa"/>
          </w:tcPr>
          <w:p w:rsidR="00B25589" w:rsidRPr="00760E8D" w:rsidRDefault="00B25589" w:rsidP="007F6A6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er*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sz w:val="24"/>
                <w:szCs w:val="24"/>
              </w:rPr>
              <w:t>Group 4 (Water)</w:t>
            </w: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rnesiella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3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3.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8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8.07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6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/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plasma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.1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eptostreptococc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etivibrio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plasmat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sporo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ohnson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952" w:type="dxa"/>
            <w:vAlign w:val="bottom"/>
          </w:tcPr>
          <w:p w:rsidR="00B25589" w:rsidRPr="0015033D" w:rsidRDefault="00B25589" w:rsidP="007F6A6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03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sz w:val="24"/>
                <w:szCs w:val="24"/>
              </w:rPr>
              <w:t>Group 5 (High-IgA Milk)</w:t>
            </w: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5.8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7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6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nesiella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.0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07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6.8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6.8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4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7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n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8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.9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19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.3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7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4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.9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.9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7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8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8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5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5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ldeman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38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/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.6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2.1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oult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68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8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plasma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4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7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cispirillum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bacill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3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rysipelotrich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5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obinsoni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sobaculum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etivibrio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9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5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bulsi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plasmat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ohnson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obacter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ebsi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eroplasm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sz w:val="24"/>
                <w:szCs w:val="24"/>
              </w:rPr>
              <w:t>Group 6 (Low-IgA milk)</w:t>
            </w: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ri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8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3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2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iken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4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ore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6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rvinbryant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hnospir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5.3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08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.2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.1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54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57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7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pilli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oldeman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ulfovibrion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.34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plasma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2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rhabd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1.9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.8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9.08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8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3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us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.18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/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.09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ucispirillum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rn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cocc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5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Helicobacter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74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terobacteri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25.3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3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aoult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3.81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Gammaproteobacter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lastRenderedPageBreak/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1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rnesiella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4.9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9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0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5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1.83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agi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6.5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12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39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Gem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sobaculum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naerovorax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1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coplasmataceae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anner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lostridium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26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Johnson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3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rasutter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</w:tr>
      <w:tr w:rsidR="00B25589" w:rsidRPr="00760E8D" w:rsidTr="007F6A69">
        <w:trPr>
          <w:trHeight w:val="338"/>
        </w:trPr>
        <w:tc>
          <w:tcPr>
            <w:tcW w:w="1668" w:type="dxa"/>
            <w:vAlign w:val="center"/>
          </w:tcPr>
          <w:p w:rsidR="00B25589" w:rsidRPr="00FE15A4" w:rsidRDefault="00B25589" w:rsidP="007F6A6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3544" w:type="dxa"/>
            <w:vAlign w:val="bottom"/>
          </w:tcPr>
          <w:p w:rsidR="00B25589" w:rsidRPr="00113E11" w:rsidRDefault="00B25589" w:rsidP="007F6A69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13E1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abulsiella</w:t>
            </w:r>
            <w:proofErr w:type="spellEnd"/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b/>
                <w:bCs/>
                <w:color w:val="000000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0.04</w:t>
            </w:r>
          </w:p>
        </w:tc>
        <w:tc>
          <w:tcPr>
            <w:tcW w:w="951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952" w:type="dxa"/>
            <w:vAlign w:val="bottom"/>
          </w:tcPr>
          <w:p w:rsidR="00B25589" w:rsidRDefault="00B25589" w:rsidP="007F6A6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</w:tbl>
    <w:p w:rsidR="00B25589" w:rsidRDefault="00B25589" w:rsidP="00B2558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* Difference in the mean value for Pre and Day 14 samples</w:t>
      </w:r>
    </w:p>
    <w:p w:rsidR="00204BE7" w:rsidRDefault="00B25589">
      <w:bookmarkStart w:id="0" w:name="_GoBack"/>
      <w:bookmarkEnd w:id="0"/>
    </w:p>
    <w:sectPr w:rsidR="00204BE7" w:rsidSect="00B255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589"/>
    <w:rsid w:val="000D04C8"/>
    <w:rsid w:val="00B25589"/>
    <w:rsid w:val="00E2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50E1A-3DEF-492B-BF4B-1352C2E0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5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55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5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5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58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589"/>
    <w:rPr>
      <w:rFonts w:ascii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25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253F6EE.dotm</Template>
  <TotalTime>1</TotalTime>
  <Pages>7</Pages>
  <Words>1712</Words>
  <Characters>976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gkinson, Alison</dc:creator>
  <cp:keywords/>
  <dc:description/>
  <cp:lastModifiedBy>Hodgkinson, Alison</cp:lastModifiedBy>
  <cp:revision>1</cp:revision>
  <dcterms:created xsi:type="dcterms:W3CDTF">2016-06-03T05:12:00Z</dcterms:created>
  <dcterms:modified xsi:type="dcterms:W3CDTF">2016-06-03T05:13:00Z</dcterms:modified>
</cp:coreProperties>
</file>